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410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677"/>
        <w:gridCol w:w="1194"/>
        <w:gridCol w:w="1150"/>
        <w:gridCol w:w="1055"/>
        <w:gridCol w:w="1100"/>
        <w:gridCol w:w="1234"/>
        <w:tblGridChange w:id="0">
          <w:tblGrid>
            <w:gridCol w:w="2677"/>
            <w:gridCol w:w="1194"/>
            <w:gridCol w:w="1150"/>
            <w:gridCol w:w="1055"/>
            <w:gridCol w:w="1100"/>
            <w:gridCol w:w="1234"/>
          </w:tblGrid>
        </w:tblGridChange>
      </w:tblGrid>
      <w:tr>
        <w:trPr>
          <w:trHeight w:val="379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econdary metabolite gene cluster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5410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L65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C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ch586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S2</w:t>
            </w:r>
          </w:p>
        </w:tc>
      </w:tr>
      <w:tr>
        <w:trPr>
          <w:trHeight w:val="60" w:hRule="atLeast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d-vfm-expI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</w:tr>
      <w:tr>
        <w:trPr>
          <w:trHeight w:val="60" w:hRule="atLeast"/>
        </w:trPr>
        <w:tc>
          <w:tcPr>
            <w:vAlign w:val="center"/>
          </w:tcPr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hromobacti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</w:tr>
      <w:tr>
        <w:trPr>
          <w:trHeight w:val="60" w:hRule="atLeast"/>
        </w:trPr>
        <w:tc>
          <w:tcPr>
            <w:vAlign w:val="center"/>
          </w:tcPr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rysobacti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/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</w:tr>
      <w:tr>
        <w:trPr>
          <w:trHeight w:val="60" w:hRule="atLeast"/>
        </w:trPr>
        <w:tc>
          <w:tcPr>
            <w:vAlign w:val="center"/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yanobacti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</w:tr>
      <w:tr>
        <w:trPr>
          <w:trHeight w:val="60" w:hRule="atLeast"/>
        </w:trPr>
        <w:tc>
          <w:tcPr>
            <w:vAlign w:val="center"/>
          </w:tcPr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etalacto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</w:tr>
      <w:tr>
        <w:trPr>
          <w:trHeight w:val="60" w:hRule="atLeast"/>
        </w:trPr>
        <w:tc>
          <w:tcPr>
            <w:vAlign w:val="center"/>
          </w:tcPr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cteriocin (TfuA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</w:tr>
      <w:tr>
        <w:trPr>
          <w:trHeight w:val="60" w:hRule="atLeast"/>
        </w:trPr>
        <w:tc>
          <w:tcPr>
            <w:vAlign w:val="center"/>
          </w:tcPr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ylpolye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trHeight w:val="60" w:hRule="atLeast"/>
        </w:trPr>
        <w:tc>
          <w:tcPr>
            <w:vAlign w:val="center"/>
          </w:tcPr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icornutin A1/A2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trHeight w:val="60" w:hRule="atLeast"/>
        </w:trPr>
        <w:tc>
          <w:tcPr>
            <w:vAlign w:val="center"/>
          </w:tcPr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ocydin</w:t>
            </w:r>
          </w:p>
        </w:tc>
        <w:tc>
          <w:tcPr/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trHeight w:val="60" w:hRule="atLeast"/>
        </w:trPr>
        <w:tc>
          <w:tcPr>
            <w:vAlign w:val="center"/>
          </w:tcPr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Zeaemine</w:t>
            </w:r>
          </w:p>
        </w:tc>
        <w:tc>
          <w:tcPr/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trHeight w:val="60" w:hRule="atLeast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uminmide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04A">
      <w:pPr>
        <w:ind w:left="450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4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 The secondary metabolite gene clusters identified with AntiSMASH in five genomes of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Dickeya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sp.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4978B9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 w:val="1"/>
    <w:rsid w:val="004978B9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4978B9"/>
  </w:style>
  <w:style w:type="paragraph" w:styleId="Footer">
    <w:name w:val="footer"/>
    <w:basedOn w:val="Normal"/>
    <w:link w:val="FooterChar"/>
    <w:uiPriority w:val="99"/>
    <w:unhideWhenUsed w:val="1"/>
    <w:rsid w:val="004978B9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4978B9"/>
  </w:style>
  <w:style w:type="table" w:styleId="TableGrid">
    <w:name w:val="Table Grid"/>
    <w:basedOn w:val="TableNormal"/>
    <w:uiPriority w:val="39"/>
    <w:rsid w:val="004978B9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EF43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EF4373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EF43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EF4373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EF4373"/>
    <w:rPr>
      <w:b w:val="1"/>
      <w:bCs w:val="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EF4373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EF4373"/>
    <w:rPr>
      <w:rFonts w:ascii="Segoe UI" w:cs="Segoe UI" w:hAnsi="Segoe UI"/>
      <w:sz w:val="18"/>
      <w:szCs w:val="18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Whl6895VZJhlRorgCbCBeGKZnwA==">AMUW2mVLhxT0Qf/+zv3PTjTHAdUJbhOKPNQwU2+5/T1TerMjKQXNtJo9ML8esspatmI8upK1PXa6Kyis3Zfdm4Q+DHvnTJ4SdBJ+Zxm643YuZkQhjBsao/L11f5IPXACA/tzNo61yo2gbST+AmTmL9dZ+cXk1TXP2iPmIRZ3sk4vm4OYCvPudeZNVvUTIEDLENVvrLdwp5WnGXPVVqFvU8kffilsIVovD2xO1hUOzEo5GOk1DE9dx/48lE1gPdt9kkWihuMoQSXevEXymD9SOY+KkkahxJS+ooM4tTc+Ae3uz0Qk9JlX/myxs6z7MRFaQjQO3FOlrk8WJuPlgMZ0GFBWO352NYmR5lZ8vk3rd4dgthhRouHT6/G3Q+RdDhxt1H/GN6JKvUeN6GdxdjzCL5IHsKpz/JNpEyukLvd16518AZHR8lMjUIe2HJBUz5GivQq9EkDCf+6EKPh+xPtLYe9kR6rhAYUlTkJ+VSuDYWE+vdEd95iHMcyu+PvoeyM73LhTYSjPae1/BN08Xgv7aTxZ4+pv9ANnekwe/92Vj5XhZN4LjbTleMCviDeVA0O6DgwD9tXPWU5Jxu+UAo7byvj7QqV4eFrTs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3T08:23:00Z</dcterms:created>
  <dc:creator>Gamze Boluk Sari</dc:creator>
</cp:coreProperties>
</file>